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755DD" w14:textId="3322264D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Questionnaire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  <w:t>Dear respondent,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  <w:t>Thank you for taking the time to complete this questionnaire. Your responses will contribute to the research on health professionals at FMC Keffi. Please tick (</w:t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✓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) the appropriate boxes or provide details where required. All information will be kept strictly confidential.</w:t>
      </w:r>
    </w:p>
    <w:p w14:paraId="5125C73F" w14:textId="77777777" w:rsidR="00A96D79" w:rsidRPr="0039370F" w:rsidRDefault="00A96D79" w:rsidP="00A96D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ection 1: Personal Information</w:t>
      </w:r>
    </w:p>
    <w:p w14:paraId="3159A4B6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1. Sex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Male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Female</w:t>
      </w:r>
    </w:p>
    <w:p w14:paraId="2CD59827" w14:textId="77777777" w:rsidR="0019157B" w:rsidRDefault="00A96D79" w:rsidP="0019157B">
      <w:p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2. Age (years)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="0019157B"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="0019157B"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  <w:r w:rsidR="0019157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&lt;20</w:t>
      </w:r>
    </w:p>
    <w:p w14:paraId="5710B860" w14:textId="7A83C97C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  <w:r w:rsidR="0019157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20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–</w:t>
      </w:r>
      <w:r w:rsidR="0019157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30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  <w:r w:rsidR="0019157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31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–</w:t>
      </w:r>
      <w:r w:rsidR="0019157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40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  <w:r w:rsidR="0019157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4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1–</w:t>
      </w:r>
      <w:r w:rsidR="0019157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5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0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  <w:r w:rsidR="0019157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51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–</w:t>
      </w:r>
      <w:r w:rsidR="0019157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60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&gt;60</w:t>
      </w:r>
    </w:p>
    <w:p w14:paraId="377E280C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3. Marital Statu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ingle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Married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Divorced</w:t>
      </w:r>
    </w:p>
    <w:p w14:paraId="7DD320C8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4. Religion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Christianity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Islam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raditional Religion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Others (please specify): _____________</w:t>
      </w:r>
    </w:p>
    <w:p w14:paraId="65906F90" w14:textId="77777777" w:rsidR="00A96D79" w:rsidRPr="0039370F" w:rsidRDefault="00A96D79" w:rsidP="00A96D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ection 2: Professional Information</w:t>
      </w:r>
    </w:p>
    <w:p w14:paraId="0611C680" w14:textId="3352BFBA" w:rsidR="0019157B" w:rsidRPr="0019157B" w:rsidRDefault="00A96D79" w:rsidP="0019157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5. Profession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="0019157B" w:rsidRPr="0019157B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="0019157B" w:rsidRPr="0019157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Radiologist</w:t>
      </w:r>
    </w:p>
    <w:p w14:paraId="7114C62B" w14:textId="2A7C28AB" w:rsidR="00A96D79" w:rsidRPr="0019157B" w:rsidRDefault="0019157B" w:rsidP="0019157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 xml:space="preserve"> </w:t>
      </w:r>
      <w:r w:rsidR="00A96D79"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urse</w:t>
      </w:r>
      <w:r w:rsidR="00A96D79"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="00A96D79"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="00A96D79"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Midwife</w:t>
      </w:r>
      <w:r w:rsidR="00A96D79"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="00A96D79"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="00A96D79"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Lab Technician</w:t>
      </w:r>
      <w:r w:rsidR="00A96D79"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="00A96D79"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="00A96D79"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General Practitioner</w:t>
      </w:r>
      <w:r w:rsidR="00A96D79"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="00A96D79"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="00A96D79"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Dental Doctor</w:t>
      </w:r>
      <w:r w:rsidR="00A96D79"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="00A96D79"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="00A96D79"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Pharmacist</w:t>
      </w:r>
      <w:r w:rsidR="00A96D79"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="00A96D79"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="00A96D79"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pecia</w:t>
      </w:r>
      <w:r w:rsidR="00A96D79" w:rsidRPr="0019157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list</w:t>
      </w:r>
      <w:r w:rsidRPr="0019157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/Consultant</w:t>
      </w:r>
    </w:p>
    <w:p w14:paraId="41ED437E" w14:textId="46430E1E" w:rsidR="0019157B" w:rsidRPr="0019157B" w:rsidRDefault="0019157B" w:rsidP="0019157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9157B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19157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Other</w:t>
      </w:r>
    </w:p>
    <w:p w14:paraId="1A1012B4" w14:textId="77777777" w:rsidR="0019157B" w:rsidRDefault="0019157B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45035E2D" w14:textId="0CBF1833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lastRenderedPageBreak/>
        <w:t>6. Working Department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Inpatient Department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Outpatient Department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Emergency Department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Delivery Unit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Laboratory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OR (Operating Room) Department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Dental Department</w:t>
      </w:r>
    </w:p>
    <w:p w14:paraId="2D40B63F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7. Work Experience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&lt;5 year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≥5 years</w:t>
      </w:r>
    </w:p>
    <w:p w14:paraId="269C56D2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8. Have you received training on infection prevention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Ye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o</w:t>
      </w:r>
    </w:p>
    <w:p w14:paraId="56BB7826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9. Highest Educational Qualification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OND (Ordinary National Diploma)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HND/BSc/MBB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MSc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Fellowship/PhD/MD</w:t>
      </w:r>
    </w:p>
    <w:p w14:paraId="4230AF98" w14:textId="5C172A70" w:rsidR="00A96D79" w:rsidRPr="0039370F" w:rsidRDefault="00A96D79" w:rsidP="00A96D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Section </w:t>
      </w:r>
      <w:r w:rsidR="00777CD3"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3</w:t>
      </w: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: Attitudes and Beliefs</w:t>
      </w:r>
    </w:p>
    <w:p w14:paraId="60CD303C" w14:textId="25B352E1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lease indicate your level of agreement with the following statements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01"/>
        <w:gridCol w:w="1167"/>
        <w:gridCol w:w="673"/>
        <w:gridCol w:w="847"/>
        <w:gridCol w:w="953"/>
        <w:gridCol w:w="1285"/>
      </w:tblGrid>
      <w:tr w:rsidR="00A96D79" w:rsidRPr="0039370F" w14:paraId="6E9253B8" w14:textId="77777777" w:rsidTr="00A96D7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AC05BB8" w14:textId="77777777" w:rsidR="00A96D79" w:rsidRPr="0039370F" w:rsidRDefault="00A96D79" w:rsidP="00A9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atement</w:t>
            </w:r>
          </w:p>
        </w:tc>
        <w:tc>
          <w:tcPr>
            <w:tcW w:w="0" w:type="auto"/>
            <w:vAlign w:val="center"/>
            <w:hideMark/>
          </w:tcPr>
          <w:p w14:paraId="008B673B" w14:textId="77777777" w:rsidR="00A96D79" w:rsidRPr="0039370F" w:rsidRDefault="00A96D79" w:rsidP="00A9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rongly Agree</w:t>
            </w:r>
          </w:p>
        </w:tc>
        <w:tc>
          <w:tcPr>
            <w:tcW w:w="0" w:type="auto"/>
            <w:vAlign w:val="center"/>
            <w:hideMark/>
          </w:tcPr>
          <w:p w14:paraId="7F03FD8C" w14:textId="77777777" w:rsidR="00A96D79" w:rsidRPr="0039370F" w:rsidRDefault="00A96D79" w:rsidP="00A9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gree</w:t>
            </w:r>
          </w:p>
        </w:tc>
        <w:tc>
          <w:tcPr>
            <w:tcW w:w="0" w:type="auto"/>
            <w:vAlign w:val="center"/>
            <w:hideMark/>
          </w:tcPr>
          <w:p w14:paraId="5722F020" w14:textId="77777777" w:rsidR="00A96D79" w:rsidRPr="0039370F" w:rsidRDefault="00A96D79" w:rsidP="00A9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7262E233" w14:textId="77777777" w:rsidR="00A96D79" w:rsidRPr="0039370F" w:rsidRDefault="00A96D79" w:rsidP="00A9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isagree</w:t>
            </w:r>
          </w:p>
        </w:tc>
        <w:tc>
          <w:tcPr>
            <w:tcW w:w="0" w:type="auto"/>
            <w:vAlign w:val="center"/>
            <w:hideMark/>
          </w:tcPr>
          <w:p w14:paraId="568CB1EA" w14:textId="77777777" w:rsidR="00A96D79" w:rsidRPr="0039370F" w:rsidRDefault="00A96D79" w:rsidP="00A96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rongly Disagree</w:t>
            </w:r>
          </w:p>
        </w:tc>
      </w:tr>
      <w:tr w:rsidR="00A96D79" w:rsidRPr="0039370F" w14:paraId="62E23DA7" w14:textId="77777777" w:rsidTr="00A96D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A2A164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BV is a serious public health problem</w:t>
            </w:r>
          </w:p>
        </w:tc>
        <w:tc>
          <w:tcPr>
            <w:tcW w:w="0" w:type="auto"/>
            <w:vAlign w:val="center"/>
            <w:hideMark/>
          </w:tcPr>
          <w:p w14:paraId="40167ABB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96F2616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814DEC6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3B34864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FED04EA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</w:tr>
      <w:tr w:rsidR="00A96D79" w:rsidRPr="0039370F" w14:paraId="1B26AF6D" w14:textId="77777777" w:rsidTr="00A96D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6415CC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ll patients should be tested for HBV before they receive healthcare</w:t>
            </w:r>
          </w:p>
        </w:tc>
        <w:tc>
          <w:tcPr>
            <w:tcW w:w="0" w:type="auto"/>
            <w:vAlign w:val="center"/>
            <w:hideMark/>
          </w:tcPr>
          <w:p w14:paraId="46A4FCB0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27ED403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6985C65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E1D5858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6D31702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</w:tr>
      <w:tr w:rsidR="00A96D79" w:rsidRPr="0039370F" w14:paraId="6422B264" w14:textId="77777777" w:rsidTr="00A96D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249A47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eing a health professional puts you at greatest risk of HBV infection</w:t>
            </w:r>
          </w:p>
        </w:tc>
        <w:tc>
          <w:tcPr>
            <w:tcW w:w="0" w:type="auto"/>
            <w:vAlign w:val="center"/>
            <w:hideMark/>
          </w:tcPr>
          <w:p w14:paraId="353F59AE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A60316A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7549B1B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3CF2E5B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E3220D6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</w:tr>
      <w:tr w:rsidR="00A96D79" w:rsidRPr="0039370F" w14:paraId="3E2541F3" w14:textId="77777777" w:rsidTr="00A96D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22A1E3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ollowing infection control guidelines will protect me from being infected with HBV and HCV</w:t>
            </w:r>
          </w:p>
        </w:tc>
        <w:tc>
          <w:tcPr>
            <w:tcW w:w="0" w:type="auto"/>
            <w:vAlign w:val="center"/>
            <w:hideMark/>
          </w:tcPr>
          <w:p w14:paraId="25A94919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A66106F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8914FAF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9AAD2DA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967CCB7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</w:tr>
      <w:tr w:rsidR="00A96D79" w:rsidRPr="0039370F" w14:paraId="1CE4BD5B" w14:textId="77777777" w:rsidTr="00A96D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5FED55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 deliver the same standard of care to patients with HBV as I do for other patients</w:t>
            </w:r>
          </w:p>
        </w:tc>
        <w:tc>
          <w:tcPr>
            <w:tcW w:w="0" w:type="auto"/>
            <w:vAlign w:val="center"/>
            <w:hideMark/>
          </w:tcPr>
          <w:p w14:paraId="1920987E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286DF9C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B3D223C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3574B56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6F1FF87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</w:tr>
      <w:tr w:rsidR="00A96D79" w:rsidRPr="0039370F" w14:paraId="5B36A088" w14:textId="77777777" w:rsidTr="00A96D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410156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t is appropriate not to spend much time when caring for HBV-infected patients</w:t>
            </w:r>
          </w:p>
        </w:tc>
        <w:tc>
          <w:tcPr>
            <w:tcW w:w="0" w:type="auto"/>
            <w:vAlign w:val="center"/>
            <w:hideMark/>
          </w:tcPr>
          <w:p w14:paraId="6EDCF956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E5641D1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E27C638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6EC1D46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B2BD27B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</w:tr>
      <w:tr w:rsidR="00A96D79" w:rsidRPr="0039370F" w14:paraId="303E5D7A" w14:textId="77777777" w:rsidTr="00A96D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B97851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 healthcare worker can infect patients with HBV</w:t>
            </w:r>
          </w:p>
        </w:tc>
        <w:tc>
          <w:tcPr>
            <w:tcW w:w="0" w:type="auto"/>
            <w:vAlign w:val="center"/>
            <w:hideMark/>
          </w:tcPr>
          <w:p w14:paraId="3B499F61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27431EB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EABCA82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F84914D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BC71A07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</w:tr>
      <w:tr w:rsidR="00A96D79" w:rsidRPr="0039370F" w14:paraId="5F7D9A4A" w14:textId="77777777" w:rsidTr="00A96D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94F07A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Health professionals who are HBV-positive should not give healthcare services to patients</w:t>
            </w:r>
          </w:p>
        </w:tc>
        <w:tc>
          <w:tcPr>
            <w:tcW w:w="0" w:type="auto"/>
            <w:vAlign w:val="center"/>
            <w:hideMark/>
          </w:tcPr>
          <w:p w14:paraId="63DA6C62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D7CD34D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8C319CC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FC1855E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E265452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</w:tr>
      <w:tr w:rsidR="00A96D79" w:rsidRPr="0039370F" w14:paraId="653437AB" w14:textId="77777777" w:rsidTr="00A96D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94F42D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 do not trust the HBV vaccine</w:t>
            </w:r>
          </w:p>
        </w:tc>
        <w:tc>
          <w:tcPr>
            <w:tcW w:w="0" w:type="auto"/>
            <w:vAlign w:val="center"/>
            <w:hideMark/>
          </w:tcPr>
          <w:p w14:paraId="1D6866C0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93A85BA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5291054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3644599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8CEEBAD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</w:tr>
      <w:tr w:rsidR="00A96D79" w:rsidRPr="0039370F" w14:paraId="13D3FC27" w14:textId="77777777" w:rsidTr="00A96D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488393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BV vaccine should be compulsory</w:t>
            </w:r>
          </w:p>
        </w:tc>
        <w:tc>
          <w:tcPr>
            <w:tcW w:w="0" w:type="auto"/>
            <w:vAlign w:val="center"/>
            <w:hideMark/>
          </w:tcPr>
          <w:p w14:paraId="3BEC59D2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53EA8B3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FDACBF1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7CED291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470BB73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</w:tr>
      <w:tr w:rsidR="00A96D79" w:rsidRPr="0039370F" w14:paraId="62D5FC0E" w14:textId="77777777" w:rsidTr="00A96D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7D21AF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BV vaccine is safe but expensive</w:t>
            </w:r>
          </w:p>
        </w:tc>
        <w:tc>
          <w:tcPr>
            <w:tcW w:w="0" w:type="auto"/>
            <w:vAlign w:val="center"/>
            <w:hideMark/>
          </w:tcPr>
          <w:p w14:paraId="49821549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E775BC7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40894FE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848BADA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9350A38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</w:tr>
      <w:tr w:rsidR="00A96D79" w:rsidRPr="0039370F" w14:paraId="26F159BC" w14:textId="77777777" w:rsidTr="00A96D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38CA3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fter exposure to contagious fluid/material, the vaccine reduces the likelihood of HBV infection</w:t>
            </w:r>
          </w:p>
        </w:tc>
        <w:tc>
          <w:tcPr>
            <w:tcW w:w="0" w:type="auto"/>
            <w:vAlign w:val="center"/>
            <w:hideMark/>
          </w:tcPr>
          <w:p w14:paraId="42A7241A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120DFF3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53C3357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18A3DB6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F6E564B" w14:textId="77777777" w:rsidR="00A96D79" w:rsidRPr="0039370F" w:rsidRDefault="00A96D79" w:rsidP="00A96D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</w:p>
        </w:tc>
      </w:tr>
    </w:tbl>
    <w:p w14:paraId="33993E5F" w14:textId="67880E41" w:rsidR="00A96D79" w:rsidRPr="0039370F" w:rsidRDefault="00A96D79" w:rsidP="00A96D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Section </w:t>
      </w:r>
      <w:r w:rsidR="00777CD3"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4</w:t>
      </w: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: Occupational Exposure</w:t>
      </w:r>
    </w:p>
    <w:p w14:paraId="18FA819B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1. Have you experienced occupational exposure to HBV risk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Yes </w:t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o</w:t>
      </w:r>
    </w:p>
    <w:p w14:paraId="5D4AC889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2. Have you experienced a sharp injury at work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Yes </w:t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o</w:t>
      </w:r>
    </w:p>
    <w:p w14:paraId="18FC1693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3. Have you had unprotected mucocutaneous fluid contact on intact skin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Yes </w:t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o</w:t>
      </w:r>
    </w:p>
    <w:p w14:paraId="19FAC0F9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4. Have you had body fluid contact through body openings (e.g., eyes, mouth, etc.)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Yes </w:t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o</w:t>
      </w:r>
    </w:p>
    <w:p w14:paraId="30C17EBA" w14:textId="21D72B8D" w:rsidR="00A96D79" w:rsidRPr="0039370F" w:rsidRDefault="00A96D79" w:rsidP="00A96D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Section </w:t>
      </w:r>
      <w:r w:rsidR="00777CD3"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5</w:t>
      </w: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: Post-Exposure Measures</w:t>
      </w:r>
    </w:p>
    <w:p w14:paraId="0A2775E6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1. What measures did you take after exposure? (You may tick more than one option)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esting the patient right away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Washing with soap, water, or antiseptic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Immediate report to authority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Allowing the injury area to bleed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Waited and tested myself later</w:t>
      </w:r>
    </w:p>
    <w:p w14:paraId="5F509333" w14:textId="2801A660" w:rsidR="00A96D79" w:rsidRPr="0039370F" w:rsidRDefault="00A96D79" w:rsidP="00A96D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Section </w:t>
      </w:r>
      <w:r w:rsidR="00777CD3"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6</w:t>
      </w: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: HBV Screening and Vaccination</w:t>
      </w:r>
    </w:p>
    <w:p w14:paraId="312BF6E7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1. Have you ever been screened for hepatitis B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creened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ot screened</w:t>
      </w:r>
    </w:p>
    <w:p w14:paraId="7EABBA8E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2. Have you been vaccinated for hepatitis B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Vaccinated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ot vaccinated</w:t>
      </w:r>
    </w:p>
    <w:p w14:paraId="1D20D419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lastRenderedPageBreak/>
        <w:t>3. If vaccinated, how many doses have you received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Once only (incomplete vaccination)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wo doses (incomplete vaccination)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hree doses (fully vaccinated)</w:t>
      </w:r>
    </w:p>
    <w:p w14:paraId="0F7575F6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4. What is your vaccination status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Fully vaccinated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Incomplete vaccination</w:t>
      </w:r>
    </w:p>
    <w:p w14:paraId="283B1EA8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5. Have you been tested for vaccine effectiveness after completing the full dose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ested for the vaccine effect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ot tested</w:t>
      </w:r>
    </w:p>
    <w:p w14:paraId="7F13E706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6. If tested, what was the result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Protected (anti-HB </w:t>
      </w:r>
      <w:proofErr w:type="spellStart"/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iter</w:t>
      </w:r>
      <w:proofErr w:type="spellEnd"/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&gt; 10MIU/ml)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ot protected</w:t>
      </w:r>
    </w:p>
    <w:p w14:paraId="4E46E77E" w14:textId="7D208FC5" w:rsidR="00A96D79" w:rsidRPr="0039370F" w:rsidRDefault="00A96D79" w:rsidP="00A96D7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Section </w:t>
      </w:r>
      <w:r w:rsidR="00777CD3"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7</w:t>
      </w: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: Reasons for Incomplete or No Vaccination</w:t>
      </w:r>
    </w:p>
    <w:p w14:paraId="112BA425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1. If your vaccination is incomplete, what is the reason? (You may tick more than one option)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Being busy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I feel I am protected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Forgot it completely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Waiting for the next dose</w:t>
      </w:r>
    </w:p>
    <w:p w14:paraId="5244CAF9" w14:textId="77777777" w:rsidR="00A96D79" w:rsidRPr="0039370F" w:rsidRDefault="00A96D79" w:rsidP="00A96D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2. If you did not take the vaccine, what was the reason? (You may tick more than one option)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he vaccine was not available through government channel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he vaccine is very expensive for private acces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I did not give it much emphasi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I was concerned about possible side effect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he duration of total doses is too long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Others (please specify): _____________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2"/>
        <w:gridCol w:w="3638"/>
        <w:gridCol w:w="3444"/>
        <w:gridCol w:w="1352"/>
      </w:tblGrid>
      <w:tr w:rsidR="00777CD3" w:rsidRPr="0039370F" w14:paraId="21817F96" w14:textId="77777777" w:rsidTr="00777CD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562C26E" w14:textId="77777777" w:rsidR="00777CD3" w:rsidRPr="0039370F" w:rsidRDefault="00777CD3" w:rsidP="0077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er. No.</w:t>
            </w:r>
          </w:p>
        </w:tc>
        <w:tc>
          <w:tcPr>
            <w:tcW w:w="0" w:type="auto"/>
            <w:vAlign w:val="center"/>
            <w:hideMark/>
          </w:tcPr>
          <w:p w14:paraId="48C9D498" w14:textId="77777777" w:rsidR="00777CD3" w:rsidRPr="0039370F" w:rsidRDefault="00777CD3" w:rsidP="0077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Questions</w:t>
            </w:r>
          </w:p>
        </w:tc>
        <w:tc>
          <w:tcPr>
            <w:tcW w:w="0" w:type="auto"/>
            <w:vAlign w:val="center"/>
            <w:hideMark/>
          </w:tcPr>
          <w:p w14:paraId="01EDB4DF" w14:textId="77777777" w:rsidR="00777CD3" w:rsidRPr="0039370F" w:rsidRDefault="00777CD3" w:rsidP="0077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esponses</w:t>
            </w:r>
          </w:p>
        </w:tc>
        <w:tc>
          <w:tcPr>
            <w:tcW w:w="0" w:type="auto"/>
            <w:vAlign w:val="center"/>
            <w:hideMark/>
          </w:tcPr>
          <w:p w14:paraId="174086D6" w14:textId="77777777" w:rsidR="00777CD3" w:rsidRPr="0039370F" w:rsidRDefault="00777CD3" w:rsidP="0077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kips</w:t>
            </w:r>
          </w:p>
        </w:tc>
      </w:tr>
      <w:tr w:rsidR="00777CD3" w:rsidRPr="0039370F" w14:paraId="19B74E28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085EAF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C251419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ave you taken special training about HBV?</w:t>
            </w:r>
          </w:p>
        </w:tc>
        <w:tc>
          <w:tcPr>
            <w:tcW w:w="0" w:type="auto"/>
            <w:vAlign w:val="center"/>
            <w:hideMark/>
          </w:tcPr>
          <w:p w14:paraId="1580E997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Yes (1)</w:t>
            </w:r>
          </w:p>
        </w:tc>
        <w:tc>
          <w:tcPr>
            <w:tcW w:w="0" w:type="auto"/>
            <w:vAlign w:val="center"/>
            <w:hideMark/>
          </w:tcPr>
          <w:p w14:paraId="0D8DF331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31CBC4D4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3E2694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35AD1A1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2913D5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No (2)</w:t>
            </w:r>
          </w:p>
        </w:tc>
        <w:tc>
          <w:tcPr>
            <w:tcW w:w="0" w:type="auto"/>
            <w:vAlign w:val="center"/>
            <w:hideMark/>
          </w:tcPr>
          <w:p w14:paraId="08EAC672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4CCEBC92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4AC271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C12698D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ave you got any medical advice about HBV?</w:t>
            </w:r>
          </w:p>
        </w:tc>
        <w:tc>
          <w:tcPr>
            <w:tcW w:w="0" w:type="auto"/>
            <w:vAlign w:val="center"/>
            <w:hideMark/>
          </w:tcPr>
          <w:p w14:paraId="496833D8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Yes (1)</w:t>
            </w:r>
          </w:p>
        </w:tc>
        <w:tc>
          <w:tcPr>
            <w:tcW w:w="0" w:type="auto"/>
            <w:vAlign w:val="center"/>
            <w:hideMark/>
          </w:tcPr>
          <w:p w14:paraId="3D99B558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018A126C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251172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31B052D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A2631E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No (2)</w:t>
            </w:r>
          </w:p>
        </w:tc>
        <w:tc>
          <w:tcPr>
            <w:tcW w:w="0" w:type="auto"/>
            <w:vAlign w:val="center"/>
            <w:hideMark/>
          </w:tcPr>
          <w:p w14:paraId="46C15296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12FCD5BA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F1691E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05A59FF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ave you seen patients who have HBV?</w:t>
            </w:r>
          </w:p>
        </w:tc>
        <w:tc>
          <w:tcPr>
            <w:tcW w:w="0" w:type="auto"/>
            <w:vAlign w:val="center"/>
            <w:hideMark/>
          </w:tcPr>
          <w:p w14:paraId="353B7686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Yes (1)</w:t>
            </w:r>
          </w:p>
        </w:tc>
        <w:tc>
          <w:tcPr>
            <w:tcW w:w="0" w:type="auto"/>
            <w:vAlign w:val="center"/>
            <w:hideMark/>
          </w:tcPr>
          <w:p w14:paraId="453EBD9C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0518B280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A00210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7BC9D8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0FB5FDA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No (2)</w:t>
            </w:r>
          </w:p>
        </w:tc>
        <w:tc>
          <w:tcPr>
            <w:tcW w:w="0" w:type="auto"/>
            <w:vAlign w:val="center"/>
            <w:hideMark/>
          </w:tcPr>
          <w:p w14:paraId="1698F5C1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4031FB70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84939F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C1FFA4D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o you want to pay for hepatitis B vaccination?</w:t>
            </w:r>
          </w:p>
        </w:tc>
        <w:tc>
          <w:tcPr>
            <w:tcW w:w="0" w:type="auto"/>
            <w:vAlign w:val="center"/>
            <w:hideMark/>
          </w:tcPr>
          <w:p w14:paraId="31D23703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Yes (1) → Skip to </w:t>
            </w: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8953C2A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37CA55FB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87CBE8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A66369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640B512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No (2)</w:t>
            </w:r>
          </w:p>
        </w:tc>
        <w:tc>
          <w:tcPr>
            <w:tcW w:w="0" w:type="auto"/>
            <w:vAlign w:val="center"/>
            <w:hideMark/>
          </w:tcPr>
          <w:p w14:paraId="3B6F4C2E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36A96466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514CC8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1FB8341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Why do you not want to pay?</w:t>
            </w:r>
          </w:p>
        </w:tc>
        <w:tc>
          <w:tcPr>
            <w:tcW w:w="0" w:type="auto"/>
            <w:vAlign w:val="center"/>
            <w:hideMark/>
          </w:tcPr>
          <w:p w14:paraId="78E70BFB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The vaccine is not available (1)</w:t>
            </w:r>
          </w:p>
        </w:tc>
        <w:tc>
          <w:tcPr>
            <w:tcW w:w="0" w:type="auto"/>
            <w:vAlign w:val="center"/>
            <w:hideMark/>
          </w:tcPr>
          <w:p w14:paraId="52C3A54D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1ADE961C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7D6656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4CBBD72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2F8DD8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I am not at risk of acquiring the virus (2)</w:t>
            </w:r>
          </w:p>
        </w:tc>
        <w:tc>
          <w:tcPr>
            <w:tcW w:w="0" w:type="auto"/>
            <w:vAlign w:val="center"/>
            <w:hideMark/>
          </w:tcPr>
          <w:p w14:paraId="46613943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68D0D56D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3170AF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BBCD279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E35130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I am not aware that the vaccine is available (3)</w:t>
            </w:r>
          </w:p>
        </w:tc>
        <w:tc>
          <w:tcPr>
            <w:tcW w:w="0" w:type="auto"/>
            <w:vAlign w:val="center"/>
            <w:hideMark/>
          </w:tcPr>
          <w:p w14:paraId="1CAE6120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3B6D8774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989768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EF53E55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1651CA5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My friends are not willing to pay (4)</w:t>
            </w:r>
          </w:p>
        </w:tc>
        <w:tc>
          <w:tcPr>
            <w:tcW w:w="0" w:type="auto"/>
            <w:vAlign w:val="center"/>
            <w:hideMark/>
          </w:tcPr>
          <w:p w14:paraId="6F08B0A4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6095775B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F23AFD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ECDF18D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DB86898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I do not have time for vaccination (5)</w:t>
            </w:r>
          </w:p>
        </w:tc>
        <w:tc>
          <w:tcPr>
            <w:tcW w:w="0" w:type="auto"/>
            <w:vAlign w:val="center"/>
            <w:hideMark/>
          </w:tcPr>
          <w:p w14:paraId="169155CE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7E589316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10CEC0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CD87CC8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837E71C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The vaccination process is time-consuming (6)</w:t>
            </w:r>
          </w:p>
        </w:tc>
        <w:tc>
          <w:tcPr>
            <w:tcW w:w="0" w:type="auto"/>
            <w:vAlign w:val="center"/>
            <w:hideMark/>
          </w:tcPr>
          <w:p w14:paraId="13AA10F0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0B1F8FE4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0FB345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05D36B5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3089306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The vaccine is not effective (7)</w:t>
            </w:r>
          </w:p>
        </w:tc>
        <w:tc>
          <w:tcPr>
            <w:tcW w:w="0" w:type="auto"/>
            <w:vAlign w:val="center"/>
            <w:hideMark/>
          </w:tcPr>
          <w:p w14:paraId="6AFD1BC7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71B05090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DFD533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02E849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95FB6E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Others (specify) (96)</w:t>
            </w:r>
          </w:p>
        </w:tc>
        <w:tc>
          <w:tcPr>
            <w:tcW w:w="0" w:type="auto"/>
            <w:vAlign w:val="center"/>
            <w:hideMark/>
          </w:tcPr>
          <w:p w14:paraId="30DB8CAB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29C600E4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0F995A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57AE10C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If you want, will you pay </w:t>
            </w: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5,000 NGN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per dose?</w:t>
            </w:r>
          </w:p>
        </w:tc>
        <w:tc>
          <w:tcPr>
            <w:tcW w:w="0" w:type="auto"/>
            <w:vAlign w:val="center"/>
            <w:hideMark/>
          </w:tcPr>
          <w:p w14:paraId="46184A8C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Yes (1)</w:t>
            </w:r>
          </w:p>
        </w:tc>
        <w:tc>
          <w:tcPr>
            <w:tcW w:w="0" w:type="auto"/>
            <w:vAlign w:val="center"/>
            <w:hideMark/>
          </w:tcPr>
          <w:p w14:paraId="2CF0B7C0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6DEAB1D5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1CF0E3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5207EF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0742FF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No (2)</w:t>
            </w:r>
          </w:p>
        </w:tc>
        <w:tc>
          <w:tcPr>
            <w:tcW w:w="0" w:type="auto"/>
            <w:vAlign w:val="center"/>
            <w:hideMark/>
          </w:tcPr>
          <w:p w14:paraId="54A2357C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027849BB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B525C6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376FE43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What if the price is </w:t>
            </w: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30,000 NGN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per dose?</w:t>
            </w:r>
          </w:p>
        </w:tc>
        <w:tc>
          <w:tcPr>
            <w:tcW w:w="0" w:type="auto"/>
            <w:vAlign w:val="center"/>
            <w:hideMark/>
          </w:tcPr>
          <w:p w14:paraId="4705284E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Yes (1)</w:t>
            </w:r>
          </w:p>
        </w:tc>
        <w:tc>
          <w:tcPr>
            <w:tcW w:w="0" w:type="auto"/>
            <w:vAlign w:val="center"/>
            <w:hideMark/>
          </w:tcPr>
          <w:p w14:paraId="2BE81B9E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2449EE8A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B1296E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68F3808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6557EF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No (2)</w:t>
            </w:r>
          </w:p>
        </w:tc>
        <w:tc>
          <w:tcPr>
            <w:tcW w:w="0" w:type="auto"/>
            <w:vAlign w:val="center"/>
            <w:hideMark/>
          </w:tcPr>
          <w:p w14:paraId="5DEB3B2C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5A5FE039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50D8A8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F948B89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What if the price is </w:t>
            </w: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20,000 NGN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per dose?</w:t>
            </w:r>
          </w:p>
        </w:tc>
        <w:tc>
          <w:tcPr>
            <w:tcW w:w="0" w:type="auto"/>
            <w:vAlign w:val="center"/>
            <w:hideMark/>
          </w:tcPr>
          <w:p w14:paraId="50B9CCD4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Yes (1)</w:t>
            </w:r>
          </w:p>
        </w:tc>
        <w:tc>
          <w:tcPr>
            <w:tcW w:w="0" w:type="auto"/>
            <w:vAlign w:val="center"/>
            <w:hideMark/>
          </w:tcPr>
          <w:p w14:paraId="02F3B47D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2BDC78A0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29C91F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156FA4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68EE6C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No (2)</w:t>
            </w:r>
          </w:p>
        </w:tc>
        <w:tc>
          <w:tcPr>
            <w:tcW w:w="0" w:type="auto"/>
            <w:vAlign w:val="center"/>
            <w:hideMark/>
          </w:tcPr>
          <w:p w14:paraId="668F8B36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53167A1F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0C5C14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9354FD2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If you really want to buy, what is the </w:t>
            </w: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final minimum amount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you are willing to pay per dose?</w:t>
            </w:r>
          </w:p>
        </w:tc>
        <w:tc>
          <w:tcPr>
            <w:tcW w:w="0" w:type="auto"/>
            <w:vAlign w:val="center"/>
            <w:hideMark/>
          </w:tcPr>
          <w:p w14:paraId="7D43FBFC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________________________ </w:t>
            </w: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NGN</w:t>
            </w:r>
          </w:p>
        </w:tc>
        <w:tc>
          <w:tcPr>
            <w:tcW w:w="0" w:type="auto"/>
            <w:vAlign w:val="center"/>
            <w:hideMark/>
          </w:tcPr>
          <w:p w14:paraId="3426E470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top the interview here.</w:t>
            </w:r>
          </w:p>
        </w:tc>
      </w:tr>
      <w:tr w:rsidR="00777CD3" w:rsidRPr="0039370F" w14:paraId="32215F7F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57E482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6E6229F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What if the price is </w:t>
            </w: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50,000 NGN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per dose?</w:t>
            </w:r>
          </w:p>
        </w:tc>
        <w:tc>
          <w:tcPr>
            <w:tcW w:w="0" w:type="auto"/>
            <w:vAlign w:val="center"/>
            <w:hideMark/>
          </w:tcPr>
          <w:p w14:paraId="25CB0DF9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Yes (1)</w:t>
            </w:r>
          </w:p>
        </w:tc>
        <w:tc>
          <w:tcPr>
            <w:tcW w:w="0" w:type="auto"/>
            <w:vAlign w:val="center"/>
            <w:hideMark/>
          </w:tcPr>
          <w:p w14:paraId="79E3C59F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0B666C3E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5952FE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ED1BB89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F142168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No (2)</w:t>
            </w:r>
          </w:p>
        </w:tc>
        <w:tc>
          <w:tcPr>
            <w:tcW w:w="0" w:type="auto"/>
            <w:vAlign w:val="center"/>
            <w:hideMark/>
          </w:tcPr>
          <w:p w14:paraId="625253D1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2B2DCA8A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534EE7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E06DF97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What if the price is </w:t>
            </w: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75,000 NGN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per dose?</w:t>
            </w:r>
          </w:p>
        </w:tc>
        <w:tc>
          <w:tcPr>
            <w:tcW w:w="0" w:type="auto"/>
            <w:vAlign w:val="center"/>
            <w:hideMark/>
          </w:tcPr>
          <w:p w14:paraId="48BC7E72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Yes (1)</w:t>
            </w:r>
          </w:p>
        </w:tc>
        <w:tc>
          <w:tcPr>
            <w:tcW w:w="0" w:type="auto"/>
            <w:vAlign w:val="center"/>
            <w:hideMark/>
          </w:tcPr>
          <w:p w14:paraId="024BA60C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3A515A7D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BFE21C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520BB6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982028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No (2)</w:t>
            </w:r>
          </w:p>
        </w:tc>
        <w:tc>
          <w:tcPr>
            <w:tcW w:w="0" w:type="auto"/>
            <w:vAlign w:val="center"/>
            <w:hideMark/>
          </w:tcPr>
          <w:p w14:paraId="1F166C9C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38732146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0941A1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4279DA0" w14:textId="44F39ED0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What if the price is </w:t>
            </w: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00,000 NGN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per dose?</w:t>
            </w:r>
          </w:p>
        </w:tc>
        <w:tc>
          <w:tcPr>
            <w:tcW w:w="0" w:type="auto"/>
            <w:vAlign w:val="center"/>
            <w:hideMark/>
          </w:tcPr>
          <w:p w14:paraId="1ED6B854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Yes (1)</w:t>
            </w:r>
          </w:p>
        </w:tc>
        <w:tc>
          <w:tcPr>
            <w:tcW w:w="0" w:type="auto"/>
            <w:vAlign w:val="center"/>
            <w:hideMark/>
          </w:tcPr>
          <w:p w14:paraId="2E6A20A5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594F3745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D05146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9CAB1E9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0181C6C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Segoe UI Symbol" w:eastAsia="Times New Roman" w:hAnsi="Segoe UI Symbol" w:cs="Segoe UI Symbol"/>
                <w:kern w:val="0"/>
                <w:sz w:val="24"/>
                <w:szCs w:val="24"/>
                <w:lang w:eastAsia="en-GB"/>
                <w14:ligatures w14:val="none"/>
              </w:rPr>
              <w:t>☐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No (2)</w:t>
            </w:r>
          </w:p>
        </w:tc>
        <w:tc>
          <w:tcPr>
            <w:tcW w:w="0" w:type="auto"/>
            <w:vAlign w:val="center"/>
            <w:hideMark/>
          </w:tcPr>
          <w:p w14:paraId="480740D6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77CD3" w:rsidRPr="0039370F" w14:paraId="423F7F5A" w14:textId="77777777" w:rsidTr="00777C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0830A0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83E4CCF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Due to inflation or other uncertainties, what is the </w:t>
            </w: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maximum </w:t>
            </w: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amount</w:t>
            </w: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you are willing to pay per dose?</w:t>
            </w:r>
          </w:p>
        </w:tc>
        <w:tc>
          <w:tcPr>
            <w:tcW w:w="0" w:type="auto"/>
            <w:vAlign w:val="center"/>
            <w:hideMark/>
          </w:tcPr>
          <w:p w14:paraId="59155D24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937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 xml:space="preserve">________________________ </w:t>
            </w:r>
            <w:r w:rsidRPr="0039370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NGN</w:t>
            </w:r>
          </w:p>
        </w:tc>
        <w:tc>
          <w:tcPr>
            <w:tcW w:w="0" w:type="auto"/>
            <w:vAlign w:val="center"/>
            <w:hideMark/>
          </w:tcPr>
          <w:p w14:paraId="23A313E8" w14:textId="77777777" w:rsidR="00777CD3" w:rsidRPr="0039370F" w:rsidRDefault="00777CD3" w:rsidP="00777C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47DF4099" w14:textId="77777777" w:rsidR="00542A79" w:rsidRPr="0039370F" w:rsidRDefault="00542A79" w:rsidP="0054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Do you think digital tools (e.g., mobile apps, SMS reminders) can increase vaccine uptake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trongly Agree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Agree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eutral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Disagree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trongly Disagree</w:t>
      </w:r>
    </w:p>
    <w:p w14:paraId="5ABE07B8" w14:textId="77777777" w:rsidR="00542A79" w:rsidRPr="0039370F" w:rsidRDefault="00542A79" w:rsidP="0054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Have you previously used digital platforms to manage your health-related tasks (e.g., reminders, records)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Ye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o</w:t>
      </w:r>
    </w:p>
    <w:p w14:paraId="3F30C43C" w14:textId="5D3365BF" w:rsidR="00542A79" w:rsidRPr="0039370F" w:rsidRDefault="00542A79" w:rsidP="00542A7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ection 9: Barriers to Vaccine Uptake</w:t>
      </w:r>
    </w:p>
    <w:p w14:paraId="4CE50185" w14:textId="77777777" w:rsidR="00542A79" w:rsidRPr="0039370F" w:rsidRDefault="00542A79" w:rsidP="0054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What challenges do you think prevent healthcare workers from getting vaccinated? (Select all that apply)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Lack of awarenes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Cost of the vaccine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Lack of time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Fear of side effect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o reminders or follow-up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Other (please specify): _______________</w:t>
      </w:r>
    </w:p>
    <w:p w14:paraId="08782F59" w14:textId="77777777" w:rsidR="00542A79" w:rsidRPr="0039370F" w:rsidRDefault="00542A79" w:rsidP="0054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Do you believe digital interventions can address these barriers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Ye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o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ot Sure</w:t>
      </w:r>
    </w:p>
    <w:p w14:paraId="45D88269" w14:textId="424DE6FD" w:rsidR="00542A79" w:rsidRPr="0039370F" w:rsidRDefault="00542A79" w:rsidP="00542A7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ection 10: Digital Interventions</w:t>
      </w:r>
    </w:p>
    <w:p w14:paraId="1E0FD0F6" w14:textId="77777777" w:rsidR="00542A79" w:rsidRPr="0039370F" w:rsidRDefault="00542A79" w:rsidP="0054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Which type of digital intervention do you think would be most effective for increasing vaccine uptake? (Select all that apply)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MS reminders for vaccination schedule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Mobile apps for vaccine education and tracking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elemedicine consultations for vaccine </w:t>
      </w:r>
      <w:proofErr w:type="spellStart"/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unseling</w:t>
      </w:r>
      <w:proofErr w:type="spellEnd"/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Online training programs on Hepatitis B prevention and vaccination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ocial media campaigns targeted at healthcare worker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Other (please specify): _______________</w:t>
      </w:r>
    </w:p>
    <w:p w14:paraId="5FD02689" w14:textId="77777777" w:rsidR="00542A79" w:rsidRPr="0039370F" w:rsidRDefault="00542A79" w:rsidP="0054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lastRenderedPageBreak/>
        <w:t>How often would you prefer to receive digital reminders for vaccination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Weekly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Bi-weekly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Monthly</w:t>
      </w:r>
    </w:p>
    <w:p w14:paraId="4F634650" w14:textId="77777777" w:rsidR="00542A79" w:rsidRPr="0039370F" w:rsidRDefault="00542A79" w:rsidP="0054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What type of information would you like digital tools to provide? (Select all that apply)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Benefits of the Hepatitis B vaccine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Vaccination schedule reminder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Locations offering free or subsidized vaccine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estimonials from other healthcare worker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ide effects and safety information</w:t>
      </w:r>
    </w:p>
    <w:p w14:paraId="2E8D3E29" w14:textId="77777777" w:rsidR="00542A79" w:rsidRPr="0039370F" w:rsidRDefault="00542A79" w:rsidP="0054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What devices do you typically use to access digital information? (Select all that apply)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martphone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ablet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Computer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Other (please specify): _______________</w:t>
      </w:r>
    </w:p>
    <w:p w14:paraId="5535F716" w14:textId="6BE94276" w:rsidR="00542A79" w:rsidRPr="0039370F" w:rsidRDefault="00542A79" w:rsidP="00542A7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ection 11: Feedback and Suggestions</w:t>
      </w:r>
    </w:p>
    <w:p w14:paraId="1254D9F1" w14:textId="77777777" w:rsidR="00542A79" w:rsidRPr="0039370F" w:rsidRDefault="00542A79" w:rsidP="0054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Would you recommend incorporating digital interventions into FMC, Keffi's vaccination campaigns?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Yes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39370F">
        <w:rPr>
          <w:rFonts w:ascii="Segoe UI Symbol" w:eastAsia="Times New Roman" w:hAnsi="Segoe UI Symbol" w:cs="Segoe UI Symbol"/>
          <w:kern w:val="0"/>
          <w:sz w:val="24"/>
          <w:szCs w:val="24"/>
          <w:lang w:eastAsia="en-GB"/>
          <w14:ligatures w14:val="none"/>
        </w:rPr>
        <w:t>☐</w:t>
      </w:r>
      <w:r w:rsidRPr="0039370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No</w:t>
      </w:r>
    </w:p>
    <w:p w14:paraId="5C39A8F3" w14:textId="77777777" w:rsidR="00542A79" w:rsidRPr="0039370F" w:rsidRDefault="00542A79" w:rsidP="0054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What specific features would you like to see in a digital intervention for Hepatitis B vaccination?</w:t>
      </w:r>
    </w:p>
    <w:p w14:paraId="1D9E351C" w14:textId="77777777" w:rsidR="00542A79" w:rsidRPr="0039370F" w:rsidRDefault="00542A79" w:rsidP="00542A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93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Any other suggestions or comments?</w:t>
      </w:r>
    </w:p>
    <w:p w14:paraId="596829A5" w14:textId="77777777" w:rsidR="00542A79" w:rsidRPr="0039370F" w:rsidRDefault="00000000" w:rsidP="00542A7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pict w14:anchorId="49953FF4">
          <v:rect id="_x0000_i1025" style="width:0;height:1.5pt" o:hralign="center" o:hrstd="t" o:hr="t" fillcolor="#a0a0a0" stroked="f"/>
        </w:pict>
      </w:r>
    </w:p>
    <w:p w14:paraId="0C127ACF" w14:textId="77777777" w:rsidR="00542A79" w:rsidRPr="0039370F" w:rsidRDefault="00000000" w:rsidP="00542A7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pict w14:anchorId="7DC34948">
          <v:rect id="_x0000_i1026" style="width:0;height:1.5pt" o:hralign="center" o:hrstd="t" o:hr="t" fillcolor="#a0a0a0" stroked="f"/>
        </w:pict>
      </w:r>
    </w:p>
    <w:p w14:paraId="2344CEB8" w14:textId="77777777" w:rsidR="00542A79" w:rsidRPr="0039370F" w:rsidRDefault="00542A79" w:rsidP="007342BF">
      <w:pPr>
        <w:spacing w:line="360" w:lineRule="auto"/>
        <w:ind w:left="216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4454AD" w14:textId="17FB6B01" w:rsidR="007342BF" w:rsidRPr="0039370F" w:rsidRDefault="007342BF" w:rsidP="007342BF">
      <w:pPr>
        <w:spacing w:line="360" w:lineRule="auto"/>
        <w:ind w:left="21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9370F">
        <w:rPr>
          <w:rFonts w:ascii="Times New Roman" w:eastAsia="Times New Roman" w:hAnsi="Times New Roman" w:cs="Times New Roman"/>
          <w:b/>
          <w:sz w:val="24"/>
          <w:szCs w:val="24"/>
        </w:rPr>
        <w:t>THANK YOU VERY MUCH!!!</w:t>
      </w:r>
    </w:p>
    <w:p w14:paraId="7E051004" w14:textId="77777777" w:rsidR="007342BF" w:rsidRPr="0039370F" w:rsidRDefault="007342BF" w:rsidP="007342BF">
      <w:pPr>
        <w:spacing w:line="36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29F26880" w14:textId="77777777" w:rsidR="007342BF" w:rsidRPr="0039370F" w:rsidRDefault="007342BF" w:rsidP="005A49B3">
      <w:pPr>
        <w:rPr>
          <w:rFonts w:ascii="Times New Roman" w:hAnsi="Times New Roman" w:cs="Times New Roman"/>
          <w:sz w:val="24"/>
          <w:szCs w:val="24"/>
        </w:rPr>
      </w:pPr>
    </w:p>
    <w:sectPr w:rsidR="007342BF" w:rsidRPr="00393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97556"/>
    <w:multiLevelType w:val="multilevel"/>
    <w:tmpl w:val="6AB6307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32551C"/>
    <w:multiLevelType w:val="multilevel"/>
    <w:tmpl w:val="D310BD9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1473D6"/>
    <w:multiLevelType w:val="multilevel"/>
    <w:tmpl w:val="6970719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2963C1"/>
    <w:multiLevelType w:val="multilevel"/>
    <w:tmpl w:val="64127B7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9A82E64"/>
    <w:multiLevelType w:val="multilevel"/>
    <w:tmpl w:val="F07C7E0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9326092">
    <w:abstractNumId w:val="4"/>
  </w:num>
  <w:num w:numId="2" w16cid:durableId="1353917815">
    <w:abstractNumId w:val="2"/>
  </w:num>
  <w:num w:numId="3" w16cid:durableId="2109233678">
    <w:abstractNumId w:val="0"/>
  </w:num>
  <w:num w:numId="4" w16cid:durableId="577398185">
    <w:abstractNumId w:val="1"/>
  </w:num>
  <w:num w:numId="5" w16cid:durableId="20745425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9B3"/>
    <w:rsid w:val="0019157B"/>
    <w:rsid w:val="001F1B78"/>
    <w:rsid w:val="00296D34"/>
    <w:rsid w:val="002E0DF9"/>
    <w:rsid w:val="00364F64"/>
    <w:rsid w:val="0039370F"/>
    <w:rsid w:val="00542A79"/>
    <w:rsid w:val="005A49B3"/>
    <w:rsid w:val="00670BDB"/>
    <w:rsid w:val="00704E27"/>
    <w:rsid w:val="007342BF"/>
    <w:rsid w:val="00777CD3"/>
    <w:rsid w:val="00833C18"/>
    <w:rsid w:val="0085007F"/>
    <w:rsid w:val="00993A84"/>
    <w:rsid w:val="009976FF"/>
    <w:rsid w:val="00A96D79"/>
    <w:rsid w:val="00C84576"/>
    <w:rsid w:val="00E0471E"/>
    <w:rsid w:val="00E8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91A542"/>
  <w15:chartTrackingRefBased/>
  <w15:docId w15:val="{C341C82E-7B89-48D3-836A-371632535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49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49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49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49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49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49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49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49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49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4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A4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A49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49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49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49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49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49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49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49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4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49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49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49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49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4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49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49B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7342BF"/>
    <w:pPr>
      <w:spacing w:after="0" w:line="240" w:lineRule="auto"/>
    </w:pPr>
    <w:rPr>
      <w:rFonts w:eastAsia="Times New Roman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34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96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A96D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0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7</Pages>
  <Words>1342</Words>
  <Characters>6162</Characters>
  <Application>Microsoft Office Word</Application>
  <DocSecurity>0</DocSecurity>
  <Lines>440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remu</dc:creator>
  <cp:keywords/>
  <dc:description/>
  <cp:lastModifiedBy>Stephen Aremu</cp:lastModifiedBy>
  <cp:revision>3</cp:revision>
  <dcterms:created xsi:type="dcterms:W3CDTF">2025-01-11T15:31:00Z</dcterms:created>
  <dcterms:modified xsi:type="dcterms:W3CDTF">2025-01-11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4f9da3-42ec-4b26-abf0-5a07a7dcd774</vt:lpwstr>
  </property>
</Properties>
</file>